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/>
      </w:tblPr>
      <w:tblGrid>
        <w:gridCol w:w="1450"/>
        <w:gridCol w:w="813"/>
        <w:gridCol w:w="6357"/>
        <w:gridCol w:w="1089"/>
      </w:tblGrid>
      <w:tr w:rsidR="00392B78" w:rsidRPr="00A03C9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bookmarkStart w:id="0" w:name="_GoBack"/>
            <w:bookmarkEnd w:id="0"/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:rsidTr="002141F0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35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089" w:type="dxa"/>
            <w:shd w:val="clear" w:color="auto" w:fill="9C2631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:rsidTr="002141F0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089" w:type="dxa"/>
          </w:tcPr>
          <w:p w:rsidR="00392B78" w:rsidRPr="00F1317C" w:rsidRDefault="00886D5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:rsidTr="00A01CA4">
        <w:trPr>
          <w:trHeight w:hRule="exact" w:val="919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089" w:type="dxa"/>
          </w:tcPr>
          <w:p w:rsidR="00392B78" w:rsidRPr="00F1317C" w:rsidRDefault="00886D5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:rsidTr="002141F0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089" w:type="dxa"/>
            <w:vMerge w:val="restart"/>
          </w:tcPr>
          <w:p w:rsidR="00392B78" w:rsidRPr="00F1317C" w:rsidRDefault="00886D5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:rsidTr="002141F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08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2141F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08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2141F0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08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2141F0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089" w:type="dxa"/>
          </w:tcPr>
          <w:p w:rsidR="00392B78" w:rsidRPr="00F1317C" w:rsidRDefault="00886D5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:rsidTr="002141F0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089" w:type="dxa"/>
            <w:vMerge w:val="restart"/>
          </w:tcPr>
          <w:p w:rsidR="00392B78" w:rsidRDefault="00886D55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  <w:p w:rsidR="002141F0" w:rsidRDefault="002141F0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:rsidR="002141F0" w:rsidRDefault="002141F0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:rsidR="002141F0" w:rsidRDefault="002141F0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:rsidR="002141F0" w:rsidRDefault="002141F0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:rsidR="002141F0" w:rsidRDefault="002141F0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:rsidR="002141F0" w:rsidRDefault="002141F0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:rsidR="002141F0" w:rsidRDefault="002141F0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:rsidR="002141F0" w:rsidRDefault="002141F0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:rsidR="002141F0" w:rsidRDefault="002141F0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:rsidR="002141F0" w:rsidRPr="002141F0" w:rsidRDefault="002141F0" w:rsidP="002141F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141F0">
              <w:rPr>
                <w:rFonts w:ascii="Arial" w:hAnsi="Arial" w:cs="Arial"/>
                <w:color w:val="000000" w:themeColor="text1"/>
              </w:rPr>
              <w:t xml:space="preserve">     2</w:t>
            </w:r>
          </w:p>
        </w:tc>
      </w:tr>
      <w:tr w:rsidR="00392B78" w:rsidRPr="00A03C97" w:rsidTr="002141F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08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2141F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ast medical and surgical history, and relevant outcomes </w:t>
            </w:r>
            <w:r w:rsidRPr="00F1317C">
              <w:rPr>
                <w:rFonts w:ascii="Arial" w:hAnsi="Arial" w:cs="Arial"/>
                <w:color w:val="000000" w:themeColor="text1"/>
              </w:rPr>
              <w:lastRenderedPageBreak/>
              <w:t>from interventions</w:t>
            </w:r>
          </w:p>
        </w:tc>
        <w:tc>
          <w:tcPr>
            <w:tcW w:w="108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2141F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Other histories – Describe the patient’s pharmacological </w:t>
            </w:r>
            <w:r w:rsidR="002141F0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F1317C">
              <w:rPr>
                <w:rFonts w:ascii="Arial" w:hAnsi="Arial" w:cs="Arial"/>
                <w:color w:val="000000" w:themeColor="text1"/>
              </w:rPr>
              <w:t>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08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2141F0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2141F0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  <w:r w:rsidR="00392B78"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089" w:type="dxa"/>
          </w:tcPr>
          <w:p w:rsidR="00392B78" w:rsidRPr="00F1317C" w:rsidRDefault="00886D55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:rsidTr="002141F0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089" w:type="dxa"/>
          </w:tcPr>
          <w:p w:rsidR="00392B78" w:rsidRPr="00F1317C" w:rsidRDefault="00886D5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:rsidTr="002141F0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089" w:type="dxa"/>
            <w:vMerge w:val="restart"/>
          </w:tcPr>
          <w:p w:rsidR="00392B78" w:rsidRPr="00F1317C" w:rsidRDefault="00886D5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:rsidTr="002141F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08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2141F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08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2141F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08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2141F0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089" w:type="dxa"/>
            <w:vMerge w:val="restart"/>
          </w:tcPr>
          <w:p w:rsidR="00392B78" w:rsidRDefault="00886D5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  <w:p w:rsidR="002141F0" w:rsidRDefault="002141F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2141F0" w:rsidRDefault="002141F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2141F0" w:rsidRDefault="002141F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2141F0" w:rsidRDefault="002141F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2141F0" w:rsidRDefault="002141F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2141F0" w:rsidRDefault="002141F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2141F0" w:rsidRDefault="002141F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2141F0" w:rsidRDefault="002141F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2141F0" w:rsidRDefault="002141F0" w:rsidP="002141F0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     2</w:t>
            </w:r>
          </w:p>
          <w:p w:rsidR="002141F0" w:rsidRDefault="002141F0" w:rsidP="002141F0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2141F0" w:rsidRDefault="002141F0" w:rsidP="002141F0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2141F0" w:rsidRDefault="002141F0" w:rsidP="002141F0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2141F0" w:rsidRDefault="002141F0" w:rsidP="002141F0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     2</w:t>
            </w:r>
          </w:p>
          <w:p w:rsidR="002141F0" w:rsidRDefault="002141F0" w:rsidP="002141F0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2141F0" w:rsidRDefault="002141F0" w:rsidP="002141F0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2141F0" w:rsidRDefault="002141F0" w:rsidP="002141F0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2141F0" w:rsidRDefault="002141F0" w:rsidP="002141F0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2141F0" w:rsidRDefault="002141F0" w:rsidP="002141F0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2141F0" w:rsidRDefault="002141F0" w:rsidP="002141F0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2141F0" w:rsidRDefault="002141F0" w:rsidP="002141F0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2141F0" w:rsidRDefault="002141F0" w:rsidP="002141F0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2141F0" w:rsidRDefault="002141F0" w:rsidP="002141F0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  </w:t>
            </w:r>
          </w:p>
          <w:p w:rsidR="002141F0" w:rsidRDefault="002141F0" w:rsidP="002141F0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     2</w:t>
            </w:r>
          </w:p>
          <w:p w:rsidR="002141F0" w:rsidRDefault="002141F0" w:rsidP="002141F0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2141F0" w:rsidRDefault="002141F0" w:rsidP="002141F0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2141F0" w:rsidRDefault="002141F0" w:rsidP="002141F0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2141F0" w:rsidRPr="00F1317C" w:rsidRDefault="002141F0" w:rsidP="002141F0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     2</w:t>
            </w:r>
          </w:p>
        </w:tc>
      </w:tr>
      <w:tr w:rsidR="00392B78" w:rsidRPr="00A03C97" w:rsidTr="002141F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reventive). Describe the reasoning behind this treatment 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08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2141F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08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2141F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08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2141F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08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2141F0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089" w:type="dxa"/>
            <w:vMerge w:val="restart"/>
          </w:tcPr>
          <w:p w:rsidR="00392B78" w:rsidRDefault="002141F0" w:rsidP="002141F0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    </w:t>
            </w:r>
            <w:r w:rsidR="00886D55">
              <w:rPr>
                <w:rFonts w:ascii="Arial" w:eastAsia="PMingLiU" w:hAnsi="Arial" w:cs="Arial"/>
                <w:color w:val="000000" w:themeColor="text1"/>
                <w:spacing w:val="-10"/>
              </w:rPr>
              <w:t>2</w:t>
            </w:r>
          </w:p>
          <w:p w:rsidR="002141F0" w:rsidRDefault="002141F0" w:rsidP="002141F0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2141F0" w:rsidRDefault="002141F0" w:rsidP="002141F0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2141F0" w:rsidRDefault="002141F0" w:rsidP="002141F0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2141F0" w:rsidRDefault="002141F0" w:rsidP="002141F0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2141F0" w:rsidRDefault="002141F0" w:rsidP="002141F0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2141F0" w:rsidRDefault="002141F0" w:rsidP="002141F0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2141F0" w:rsidRDefault="002141F0" w:rsidP="002141F0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2141F0" w:rsidRDefault="002141F0" w:rsidP="002141F0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    2</w:t>
            </w:r>
          </w:p>
          <w:p w:rsidR="002141F0" w:rsidRDefault="002141F0" w:rsidP="002141F0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2141F0" w:rsidRDefault="002141F0" w:rsidP="002141F0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2141F0" w:rsidRDefault="002141F0" w:rsidP="002141F0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2141F0" w:rsidRPr="00F1317C" w:rsidRDefault="002141F0" w:rsidP="002141F0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lastRenderedPageBreak/>
              <w:t xml:space="preserve">     2</w:t>
            </w:r>
          </w:p>
        </w:tc>
      </w:tr>
      <w:tr w:rsidR="00392B78" w:rsidRPr="00A03C97" w:rsidTr="002141F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Outcomes - Clinician assessed and (when appropriate) patient-reported outcomes (e.g. questionnaire details). Relevant photographs/radiological images should be provided e.g. 12 month follow-up.</w:t>
            </w:r>
          </w:p>
        </w:tc>
        <w:tc>
          <w:tcPr>
            <w:tcW w:w="108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2141F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adherence/compliance - where relevant how well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08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2141F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mplications and adverse events – all complications and adverse or unanticipated events should be described in detail and ideally categorised in accordance with the Clavien-Dindo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08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2141F0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089" w:type="dxa"/>
            <w:vMerge w:val="restart"/>
          </w:tcPr>
          <w:p w:rsidR="00392B78" w:rsidRPr="00F1317C" w:rsidRDefault="00886D5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4 </w:t>
            </w:r>
            <w:r w:rsidR="00A01CA4">
              <w:rPr>
                <w:rFonts w:ascii="Arial" w:hAnsi="Arial" w:cs="Arial"/>
                <w:color w:val="000000" w:themeColor="text1"/>
                <w:spacing w:val="-10"/>
              </w:rPr>
              <w:t>–</w:t>
            </w: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 5</w:t>
            </w:r>
          </w:p>
        </w:tc>
      </w:tr>
      <w:tr w:rsidR="00392B78" w:rsidRPr="00A03C97" w:rsidTr="002141F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08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2141F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08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2141F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08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2141F0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08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2141F0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089" w:type="dxa"/>
          </w:tcPr>
          <w:p w:rsidR="00392B78" w:rsidRPr="00F1317C" w:rsidRDefault="00C56B83" w:rsidP="00C56B83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    </w:t>
            </w:r>
            <w:r>
              <w:t>N/A</w:t>
            </w:r>
          </w:p>
        </w:tc>
      </w:tr>
      <w:tr w:rsidR="00392B78" w:rsidRPr="00A03C97" w:rsidTr="002141F0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guarantor of the case report.</w:t>
            </w:r>
          </w:p>
        </w:tc>
        <w:tc>
          <w:tcPr>
            <w:tcW w:w="1089" w:type="dxa"/>
          </w:tcPr>
          <w:p w:rsidR="00392B78" w:rsidRPr="00F1317C" w:rsidRDefault="00886D5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5</w:t>
            </w:r>
          </w:p>
        </w:tc>
      </w:tr>
      <w:tr w:rsidR="00392B78" w:rsidRPr="00A03C97" w:rsidTr="002141F0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089" w:type="dxa"/>
          </w:tcPr>
          <w:p w:rsidR="00392B78" w:rsidRPr="00F1317C" w:rsidRDefault="00886D5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</w:tbl>
    <w:p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/>
  <w:rsids>
    <w:rsidRoot w:val="00392B78"/>
    <w:rsid w:val="000C77AC"/>
    <w:rsid w:val="001375B7"/>
    <w:rsid w:val="00171B39"/>
    <w:rsid w:val="002033B8"/>
    <w:rsid w:val="002141F0"/>
    <w:rsid w:val="00216290"/>
    <w:rsid w:val="00240E81"/>
    <w:rsid w:val="00336FA6"/>
    <w:rsid w:val="00392B78"/>
    <w:rsid w:val="00406AD4"/>
    <w:rsid w:val="004525D2"/>
    <w:rsid w:val="00470A40"/>
    <w:rsid w:val="005422AD"/>
    <w:rsid w:val="00561067"/>
    <w:rsid w:val="00570C7A"/>
    <w:rsid w:val="00590582"/>
    <w:rsid w:val="005D7EEF"/>
    <w:rsid w:val="00630DAF"/>
    <w:rsid w:val="00635676"/>
    <w:rsid w:val="00784EB7"/>
    <w:rsid w:val="008616E2"/>
    <w:rsid w:val="00886D55"/>
    <w:rsid w:val="008E4B35"/>
    <w:rsid w:val="009A3D47"/>
    <w:rsid w:val="009D4ECA"/>
    <w:rsid w:val="00A01CA4"/>
    <w:rsid w:val="00A346BD"/>
    <w:rsid w:val="00A97F74"/>
    <w:rsid w:val="00AF1C01"/>
    <w:rsid w:val="00B7047F"/>
    <w:rsid w:val="00BE2199"/>
    <w:rsid w:val="00C56B83"/>
    <w:rsid w:val="00CF1E49"/>
    <w:rsid w:val="00E11171"/>
    <w:rsid w:val="00E942F6"/>
    <w:rsid w:val="00ED10AB"/>
    <w:rsid w:val="00F1317C"/>
    <w:rsid w:val="00F269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92B7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1107</Words>
  <Characters>609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user</cp:lastModifiedBy>
  <cp:revision>6</cp:revision>
  <dcterms:created xsi:type="dcterms:W3CDTF">2018-12-18T10:48:00Z</dcterms:created>
  <dcterms:modified xsi:type="dcterms:W3CDTF">2019-10-28T17:31:00Z</dcterms:modified>
</cp:coreProperties>
</file>